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285F0" w14:textId="00256416" w:rsidR="00E77BC3" w:rsidRPr="004D6C04" w:rsidRDefault="00E53CBB" w:rsidP="004D6C0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D6C04">
        <w:rPr>
          <w:rFonts w:ascii="Times New Roman" w:hAnsi="Times New Roman" w:cs="Times New Roman"/>
          <w:sz w:val="24"/>
          <w:szCs w:val="24"/>
        </w:rPr>
        <w:t>Table</w:t>
      </w:r>
      <w:r w:rsidR="004D6C04" w:rsidRPr="004D6C04">
        <w:rPr>
          <w:rFonts w:ascii="Times New Roman" w:hAnsi="Times New Roman" w:cs="Times New Roman"/>
          <w:sz w:val="24"/>
          <w:szCs w:val="24"/>
        </w:rPr>
        <w:t xml:space="preserve"> </w:t>
      </w:r>
      <w:r w:rsidR="00B0370B">
        <w:rPr>
          <w:rFonts w:ascii="Times New Roman" w:hAnsi="Times New Roman" w:cs="Times New Roman"/>
          <w:sz w:val="24"/>
          <w:szCs w:val="24"/>
        </w:rPr>
        <w:t>C</w:t>
      </w:r>
      <w:r w:rsidR="004D6C04" w:rsidRPr="004D6C04">
        <w:rPr>
          <w:rFonts w:ascii="Times New Roman" w:hAnsi="Times New Roman" w:cs="Times New Roman"/>
          <w:sz w:val="24"/>
          <w:szCs w:val="24"/>
        </w:rPr>
        <w:t>orrelati</w:t>
      </w:r>
      <w:r w:rsidR="00B0370B">
        <w:rPr>
          <w:rFonts w:ascii="Times New Roman" w:hAnsi="Times New Roman" w:cs="Times New Roman"/>
          <w:sz w:val="24"/>
          <w:szCs w:val="24"/>
        </w:rPr>
        <w:t xml:space="preserve">ons </w:t>
      </w:r>
      <w:r w:rsidR="004D6C04" w:rsidRPr="004D6C04">
        <w:rPr>
          <w:rFonts w:ascii="Times New Roman" w:hAnsi="Times New Roman" w:cs="Times New Roman"/>
          <w:sz w:val="24"/>
          <w:szCs w:val="24"/>
        </w:rPr>
        <w:t>between instruments</w:t>
      </w:r>
      <w:r w:rsidR="00B0370B">
        <w:rPr>
          <w:rFonts w:ascii="Times New Roman" w:hAnsi="Times New Roman" w:cs="Times New Roman"/>
          <w:sz w:val="24"/>
          <w:szCs w:val="24"/>
        </w:rPr>
        <w:t xml:space="preserve"> (Pearson correlation coefficient)</w:t>
      </w:r>
    </w:p>
    <w:tbl>
      <w:tblPr>
        <w:tblW w:w="120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728"/>
        <w:gridCol w:w="1152"/>
        <w:gridCol w:w="1152"/>
        <w:gridCol w:w="2016"/>
        <w:gridCol w:w="2016"/>
        <w:gridCol w:w="2016"/>
      </w:tblGrid>
      <w:tr w:rsidR="00E53CBB" w:rsidRPr="00E53CBB" w14:paraId="6562C158" w14:textId="77777777" w:rsidTr="00E53CBB">
        <w:trPr>
          <w:trHeight w:val="315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0A2B168" w14:textId="77777777" w:rsidR="00E53CBB" w:rsidRPr="00E53CBB" w:rsidRDefault="00E53CBB" w:rsidP="00E5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C7C89E4" w14:textId="77777777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use of H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C2E8FD" w14:textId="77777777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-12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710C59" w14:textId="77777777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-7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BF39563" w14:textId="2616EB7A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. Problem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AB6D5BF" w14:textId="24B3FB32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. Emotion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332F80C" w14:textId="5DC59F28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. Avoidant</w:t>
            </w:r>
          </w:p>
        </w:tc>
      </w:tr>
      <w:tr w:rsidR="00E53CBB" w:rsidRPr="00E53CBB" w14:paraId="4D981E28" w14:textId="77777777" w:rsidTr="00E53CBB">
        <w:trPr>
          <w:trHeight w:val="315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8A036C5" w14:textId="77777777" w:rsidR="00E53CBB" w:rsidRPr="00E53CBB" w:rsidRDefault="00E53CBB" w:rsidP="00E5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demic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561E953" w14:textId="30A8BE5A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40F31D" w14:textId="6556DB2B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BB70D5" w14:textId="0978A38F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7E4784A" w14:textId="087DB3EF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2E791B6" w14:textId="596C8F0C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8CDE35C" w14:textId="737EC63D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53CBB" w:rsidRPr="00E53CBB" w14:paraId="42085DEB" w14:textId="77777777" w:rsidTr="00E53CBB">
        <w:trPr>
          <w:trHeight w:val="315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FC9C749" w14:textId="77777777" w:rsidR="00E53CBB" w:rsidRPr="00E53CBB" w:rsidRDefault="00E53CBB" w:rsidP="00E5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use of HC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AEF24CB" w14:textId="285F6A6A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3636174" w14:textId="5022DBCF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9E7396" w14:textId="64577036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7C5102A" w14:textId="61881402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E0A10D2" w14:textId="41AA8DC5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33421FA" w14:textId="281973DE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53CBB" w:rsidRPr="00E53CBB" w14:paraId="1449FDD7" w14:textId="77777777" w:rsidTr="00E53CBB">
        <w:trPr>
          <w:trHeight w:val="315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607E200" w14:textId="77777777" w:rsidR="00E53CBB" w:rsidRPr="00E53CBB" w:rsidRDefault="00E53CBB" w:rsidP="00E5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S-12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7760DD8" w14:textId="6F8223D2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6FDC3E6" w14:textId="5744DAFE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5143BE" w14:textId="64B90422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8A0AD29" w14:textId="28E07627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71FCF44" w14:textId="37473DBF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A5F4795" w14:textId="4318A54C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53CBB" w:rsidRPr="00E53CBB" w14:paraId="546A225D" w14:textId="77777777" w:rsidTr="00E53CBB">
        <w:trPr>
          <w:trHeight w:val="315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9BEB5B" w14:textId="77777777" w:rsidR="00E53CBB" w:rsidRPr="00E53CBB" w:rsidRDefault="00E53CBB" w:rsidP="00E5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-7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9A1027C" w14:textId="6EA51BC8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E935C6" w14:textId="079233B8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C0C7F7" w14:textId="3C0AACFB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7C4432B" w14:textId="2BECC892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F51ACF3" w14:textId="35D74C7A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B64C86F" w14:textId="1F9DAA15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53CBB" w:rsidRPr="00E53CBB" w14:paraId="7336478F" w14:textId="77777777" w:rsidTr="00E53CBB">
        <w:trPr>
          <w:trHeight w:val="315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6B5340A" w14:textId="77777777" w:rsidR="00E53CBB" w:rsidRPr="00E53CBB" w:rsidRDefault="00E53CBB" w:rsidP="00E5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.Problem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09A0679" w14:textId="4F27C875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F73B8D" w14:textId="0ED6CD79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B48A22" w14:textId="009AE098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B240221" w14:textId="05B58346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F72ACA3" w14:textId="6D151079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D55E4C5" w14:textId="0D3E6AE1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53CBB" w:rsidRPr="00E53CBB" w14:paraId="2A5B109A" w14:textId="77777777" w:rsidTr="00E53CBB">
        <w:trPr>
          <w:trHeight w:val="315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4642BAB" w14:textId="77777777" w:rsidR="00E53CBB" w:rsidRPr="00E53CBB" w:rsidRDefault="00E53CBB" w:rsidP="00E5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.Emotion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1EBF632" w14:textId="444213A2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50A30C" w14:textId="61955433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8BD6C1" w14:textId="50A6DEAA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3BA8A52" w14:textId="1F79D59F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6594E51" w14:textId="56C7D40F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B1E7429" w14:textId="2E970185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</w:tr>
      <w:tr w:rsidR="00E53CBB" w:rsidRPr="00E53CBB" w14:paraId="276091A1" w14:textId="77777777" w:rsidTr="00E53CBB">
        <w:trPr>
          <w:trHeight w:val="315"/>
        </w:trPr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298B745" w14:textId="77777777" w:rsidR="00E53CBB" w:rsidRPr="00E53CBB" w:rsidRDefault="00E53CBB" w:rsidP="00E53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3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ing.Avoidant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7BB84F2" w14:textId="35F8139B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E7F835" w14:textId="38CC200A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29CDE3" w14:textId="2CB9097C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BCC65FD" w14:textId="2004E94A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B7183BD" w14:textId="4B1F18A4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CD7A1A1" w14:textId="6FA6AE9C" w:rsidR="00E53CBB" w:rsidRPr="00E53CBB" w:rsidRDefault="00E53CBB" w:rsidP="00E53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59A42CD2" w14:textId="39326479" w:rsidR="00E53CBB" w:rsidRDefault="00B0370B">
      <w:r>
        <w:t>Note: *** p&lt;.001</w:t>
      </w:r>
    </w:p>
    <w:sectPr w:rsidR="00E53CBB" w:rsidSect="00E53C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4559E" w14:textId="77777777" w:rsidR="004D6C04" w:rsidRDefault="004D6C04" w:rsidP="004D6C04">
      <w:pPr>
        <w:spacing w:after="0" w:line="240" w:lineRule="auto"/>
      </w:pPr>
      <w:r>
        <w:separator/>
      </w:r>
    </w:p>
  </w:endnote>
  <w:endnote w:type="continuationSeparator" w:id="0">
    <w:p w14:paraId="75477E8F" w14:textId="77777777" w:rsidR="004D6C04" w:rsidRDefault="004D6C04" w:rsidP="004D6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34AD5" w14:textId="77777777" w:rsidR="004D6C04" w:rsidRDefault="004D6C04" w:rsidP="004D6C04">
      <w:pPr>
        <w:spacing w:after="0" w:line="240" w:lineRule="auto"/>
      </w:pPr>
      <w:r>
        <w:separator/>
      </w:r>
    </w:p>
  </w:footnote>
  <w:footnote w:type="continuationSeparator" w:id="0">
    <w:p w14:paraId="0ABBE359" w14:textId="77777777" w:rsidR="004D6C04" w:rsidRDefault="004D6C04" w:rsidP="004D6C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CBB"/>
    <w:rsid w:val="004D6C04"/>
    <w:rsid w:val="009365E0"/>
    <w:rsid w:val="00B0370B"/>
    <w:rsid w:val="00BD3A44"/>
    <w:rsid w:val="00D46966"/>
    <w:rsid w:val="00D55C40"/>
    <w:rsid w:val="00E53CBB"/>
    <w:rsid w:val="00E7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52A459C"/>
  <w15:chartTrackingRefBased/>
  <w15:docId w15:val="{880EED6B-34E3-44DC-B878-450B2F3EB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C04"/>
  </w:style>
  <w:style w:type="paragraph" w:styleId="Footer">
    <w:name w:val="footer"/>
    <w:basedOn w:val="Normal"/>
    <w:link w:val="FooterChar"/>
    <w:uiPriority w:val="99"/>
    <w:unhideWhenUsed/>
    <w:rsid w:val="004D6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5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Richard [RS]</dc:creator>
  <cp:keywords/>
  <dc:description/>
  <cp:lastModifiedBy>XU, Richard [RS]</cp:lastModifiedBy>
  <cp:revision>4</cp:revision>
  <dcterms:created xsi:type="dcterms:W3CDTF">2023-11-13T08:46:00Z</dcterms:created>
  <dcterms:modified xsi:type="dcterms:W3CDTF">2024-02-21T06:21:00Z</dcterms:modified>
</cp:coreProperties>
</file>